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 xml:space="preserve">Page </w:t>
            </w:r>
            <w:bookmarkEnd w:id="0"/>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 5</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Page 5, 6</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4"/>
            <w:r>
              <w:rPr>
                <w:rFonts w:hint="eastAsia" w:ascii="Arial" w:hAnsi="Arial" w:eastAsia="宋体" w:cs="Arial"/>
                <w:color w:val="auto"/>
                <w:sz w:val="18"/>
                <w:szCs w:val="18"/>
                <w:lang w:val="en-US" w:eastAsia="zh-CN"/>
              </w:rPr>
              <w:t>Page 6</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Page 7, 8</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auto"/>
                <w:sz w:val="18"/>
                <w:szCs w:val="18"/>
                <w:lang w:val="en-US" w:eastAsia="zh-CN"/>
              </w:rPr>
              <w:t>Page 13</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bookmarkStart w:id="6" w:name="_GoBack"/>
            <w:bookmarkEnd w:id="6"/>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mJhNWM4NjE3YjYzNmQ0Y2RhNTljM2ZhM2M2OTU0N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EC4321"/>
    <w:rsid w:val="50A45857"/>
    <w:rsid w:val="6C8B322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piderman123007</cp:lastModifiedBy>
  <cp:lastPrinted>2020-11-24T03:02:00Z</cp:lastPrinted>
  <dcterms:modified xsi:type="dcterms:W3CDTF">2023-09-15T17:18: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6B4B23E7078403FAD28CB1222645D9D_12</vt:lpwstr>
  </property>
</Properties>
</file>